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992ED" w14:textId="53580A76" w:rsidR="00DF7F86" w:rsidRDefault="00DF7F86" w:rsidP="00DF7F86">
      <w:pPr>
        <w:rPr>
          <w:rFonts w:ascii="Times New Roman" w:hAnsi="Times New Roman" w:cs="Times New Roman"/>
          <w:lang w:val="en-US"/>
        </w:rPr>
      </w:pPr>
      <w:r w:rsidRPr="00E85FEF">
        <w:rPr>
          <w:rFonts w:ascii="Times New Roman" w:hAnsi="Times New Roman" w:cs="Times New Roman"/>
          <w:b/>
          <w:bCs/>
        </w:rPr>
        <w:t>Supplementary Table 1.</w:t>
      </w:r>
      <w:r w:rsidRPr="00E85FEF">
        <w:rPr>
          <w:rFonts w:ascii="Times New Roman" w:hAnsi="Times New Roman" w:cs="Times New Roman"/>
        </w:rPr>
        <w:t xml:space="preserve"> </w:t>
      </w:r>
      <w:r w:rsidRPr="00E85FEF">
        <w:rPr>
          <w:rFonts w:ascii="Times New Roman" w:hAnsi="Times New Roman" w:cs="Times New Roman"/>
          <w:lang w:val="en-US"/>
        </w:rPr>
        <w:t xml:space="preserve">Two-way associations </w:t>
      </w:r>
      <w:r w:rsidR="008C1E4A">
        <w:rPr>
          <w:rFonts w:ascii="Times New Roman" w:hAnsi="Times New Roman" w:cs="Times New Roman"/>
          <w:lang w:val="en-US"/>
        </w:rPr>
        <w:t>between</w:t>
      </w:r>
      <w:r w:rsidRPr="00E85FEF">
        <w:rPr>
          <w:rFonts w:ascii="Times New Roman" w:hAnsi="Times New Roman" w:cs="Times New Roman"/>
          <w:lang w:val="en-US"/>
        </w:rPr>
        <w:t xml:space="preserve"> informal caregiving status </w:t>
      </w:r>
      <w:r w:rsidR="008C1E4A">
        <w:rPr>
          <w:rFonts w:ascii="Times New Roman" w:hAnsi="Times New Roman" w:cs="Times New Roman"/>
          <w:lang w:val="en-US"/>
        </w:rPr>
        <w:t>and</w:t>
      </w:r>
      <w:r w:rsidRPr="00E85FEF">
        <w:rPr>
          <w:rFonts w:ascii="Times New Roman" w:hAnsi="Times New Roman" w:cs="Times New Roman"/>
          <w:lang w:val="en-US"/>
        </w:rPr>
        <w:t xml:space="preserve"> predisposing, enabling, and need characteristics </w:t>
      </w:r>
      <w:r w:rsidR="008C1E4A">
        <w:rPr>
          <w:rFonts w:ascii="Times New Roman" w:hAnsi="Times New Roman" w:cs="Times New Roman"/>
          <w:lang w:val="en-US"/>
        </w:rPr>
        <w:t>of</w:t>
      </w:r>
      <w:r w:rsidRPr="00E85FEF">
        <w:rPr>
          <w:rFonts w:ascii="Times New Roman" w:hAnsi="Times New Roman" w:cs="Times New Roman"/>
          <w:lang w:val="en-US"/>
        </w:rPr>
        <w:t xml:space="preserve"> people who tried to schedule medical care during the past 12 months (ages ≥50 years, HINTS6, n=3,354, the United States, 2022).</w:t>
      </w:r>
    </w:p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5035"/>
        <w:gridCol w:w="1444"/>
        <w:gridCol w:w="1441"/>
        <w:gridCol w:w="1548"/>
      </w:tblGrid>
      <w:tr w:rsidR="002163D1" w:rsidRPr="002163D1" w14:paraId="05D68626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A09D9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8A6BD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1A9DB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E0083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58B0A345" w14:textId="77777777" w:rsidTr="002163D1">
        <w:trPr>
          <w:trHeight w:val="288"/>
        </w:trPr>
        <w:tc>
          <w:tcPr>
            <w:tcW w:w="5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50A24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2D29C" w14:textId="77777777" w:rsidR="002163D1" w:rsidRPr="002163D1" w:rsidRDefault="002163D1" w:rsidP="00216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Informal Caregiver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661BF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2163D1" w:rsidRPr="002163D1" w14:paraId="4723215F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46177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BCC14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Yes (n=512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60D76F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No (n=2,84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591B1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64C82012" w14:textId="77777777" w:rsidTr="002163D1">
        <w:trPr>
          <w:trHeight w:val="288"/>
        </w:trPr>
        <w:tc>
          <w:tcPr>
            <w:tcW w:w="5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40CD5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Characteristic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2D209E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Frequency (weighted %)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49340E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Frequency (weighted %)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5EAAB7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P-value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</w:p>
        </w:tc>
      </w:tr>
      <w:tr w:rsidR="002163D1" w:rsidRPr="002163D1" w14:paraId="0D919982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33A76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Predisposing factor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6BE9A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AC5A1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875B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1458C6B0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AD5FD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Age in year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0283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D0685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01F97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6FBDA790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B17D1" w14:textId="77777777" w:rsidR="002163D1" w:rsidRPr="002163D1" w:rsidRDefault="002163D1" w:rsidP="00322EF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50-6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D8A84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68 (64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79868" w14:textId="5BA7F2E2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  <w:r w:rsidR="00530E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,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25 (53.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EBF4C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0.003</w:t>
            </w:r>
          </w:p>
        </w:tc>
      </w:tr>
      <w:tr w:rsidR="002163D1" w:rsidRPr="002163D1" w14:paraId="342717C9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24129" w14:textId="77777777" w:rsidR="002163D1" w:rsidRPr="002163D1" w:rsidRDefault="002163D1" w:rsidP="00322EF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65-7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AB9DA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62 (22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8D8FC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997 (27.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8E788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4E6A3089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84984" w14:textId="77777777" w:rsidR="002163D1" w:rsidRPr="002163D1" w:rsidRDefault="002163D1" w:rsidP="00322EF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≥7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94271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82 (13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6BBB2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620 (18.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B82EA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2B7E334E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4D654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Sex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F3733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55B78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2F06C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2A4B7FAC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30989" w14:textId="77777777" w:rsidR="002163D1" w:rsidRPr="002163D1" w:rsidRDefault="002163D1" w:rsidP="00322EF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Mal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18A35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69 (41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115C" w14:textId="551DA2EA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  <w:r w:rsidR="00530E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,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59 (47.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6C4DF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0.14</w:t>
            </w:r>
          </w:p>
        </w:tc>
      </w:tr>
      <w:tr w:rsidR="002163D1" w:rsidRPr="002163D1" w14:paraId="2C80B750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DA91A" w14:textId="77777777" w:rsidR="002163D1" w:rsidRPr="002163D1" w:rsidRDefault="002163D1" w:rsidP="00322EF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Femal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D0616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330 (58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F6A50" w14:textId="6CFFCA8A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  <w:r w:rsidR="00530E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,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628 (52.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E3D40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5FFF6DCF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54397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Race and ethnicit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ED54B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96521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97662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5687EBAA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480BA" w14:textId="77777777" w:rsidR="002163D1" w:rsidRPr="002163D1" w:rsidRDefault="002163D1" w:rsidP="00322EF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Non-Hispanic Whit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B5A4E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89 (66.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42A0A" w14:textId="2C0A00AD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  <w:r w:rsidR="00530E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,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682 (66.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DBB51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0.29</w:t>
            </w:r>
          </w:p>
        </w:tc>
      </w:tr>
      <w:tr w:rsidR="002163D1" w:rsidRPr="002163D1" w14:paraId="61B988B4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8BF69" w14:textId="77777777" w:rsidR="002163D1" w:rsidRPr="002163D1" w:rsidRDefault="002163D1" w:rsidP="00322EF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Non-Hispanic Black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3F324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70 (8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3774F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434 (10.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4D343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0A6CF6AE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E59A7" w14:textId="77777777" w:rsidR="002163D1" w:rsidRPr="002163D1" w:rsidRDefault="002163D1" w:rsidP="00322EF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Hispanic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2239A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73 (12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C8CCF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339 (9.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2AE14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3A6D9307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03AA5" w14:textId="77777777" w:rsidR="002163D1" w:rsidRPr="002163D1" w:rsidRDefault="002163D1" w:rsidP="00322EF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Non-Hispanic Asian and other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696B5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41 (7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09959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56 (5.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7C998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52931279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E3FF9" w14:textId="77777777" w:rsidR="002163D1" w:rsidRPr="002163D1" w:rsidRDefault="002163D1" w:rsidP="00322EF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Missing or erroneou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8F16C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39 (5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29E63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31 (7.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33A5F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0208818A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87C21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Marital statu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EE576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5DA3A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1AE4C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08AB6978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E3C23" w14:textId="77777777" w:rsidR="002163D1" w:rsidRPr="002163D1" w:rsidRDefault="002163D1" w:rsidP="00322EF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Married or living as marri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DC9E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327 (76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D51F7" w14:textId="16C8C019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  <w:r w:rsidR="00530E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,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96 (62.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7642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2163D1" w:rsidRPr="002163D1" w14:paraId="1189277E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9C982" w14:textId="77777777" w:rsidR="002163D1" w:rsidRPr="002163D1" w:rsidRDefault="002163D1" w:rsidP="00322EF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Divorced, widowed, or separat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445F3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29 (14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C4293" w14:textId="2E7E2AFE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  <w:r w:rsidR="00530E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,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45 (22.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2C193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73402815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CCB0A" w14:textId="77777777" w:rsidR="002163D1" w:rsidRPr="002163D1" w:rsidRDefault="002163D1" w:rsidP="00322EF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Single or never marri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6164C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44 (9.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24F61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337 (15.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C1A0C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70B042AE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E92C7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Rural-urban residential locat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1E4E4" w14:textId="77777777" w:rsidR="002163D1" w:rsidRPr="002163D1" w:rsidRDefault="002163D1" w:rsidP="00216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6B766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6A337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2163D1" w:rsidRPr="002163D1" w14:paraId="3E7CCEA7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AF4EA" w14:textId="77777777" w:rsidR="002163D1" w:rsidRPr="002163D1" w:rsidRDefault="002163D1" w:rsidP="00322EF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Urb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27779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449 (87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E14DA" w14:textId="394416AF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  <w:r w:rsidR="00530E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,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435 (86.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2DC5D" w14:textId="7A14D1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0.7</w:t>
            </w:r>
            <w:r w:rsidR="00614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0</w:t>
            </w:r>
          </w:p>
        </w:tc>
      </w:tr>
      <w:tr w:rsidR="002163D1" w:rsidRPr="002163D1" w14:paraId="5462A4B2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0A19A" w14:textId="77777777" w:rsidR="002163D1" w:rsidRPr="002163D1" w:rsidRDefault="002163D1" w:rsidP="00322EF1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Rura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46EFA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63 (12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26B72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407 (13.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0F3B7" w14:textId="77777777" w:rsidR="002163D1" w:rsidRPr="002163D1" w:rsidRDefault="002163D1" w:rsidP="00216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655456BF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3FD5E" w14:textId="53861831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Smoking statu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C0CD7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55A2B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0D0BB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49EFC33C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901AC" w14:textId="5A5AF03B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Curren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1DEAD" w14:textId="6DBEFEDE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53 (12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87FB7" w14:textId="53447904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97 (11.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88CD6" w14:textId="04E37DBA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0.04</w:t>
            </w:r>
          </w:p>
        </w:tc>
      </w:tr>
      <w:tr w:rsidR="009C1379" w:rsidRPr="002163D1" w14:paraId="0C99D297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E21C0" w14:textId="265AF1EF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Form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16763" w14:textId="0A001B7E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25 (22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83A59" w14:textId="412B770E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879 (32.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34C0F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4BE560F3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B6760" w14:textId="3B833C76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Nev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9C278" w14:textId="34B355AE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322 (65.1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61AFC" w14:textId="5EEAD3BE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,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589 (56.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60186" w14:textId="71CA1090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9C1379" w:rsidRPr="002163D1" w14:paraId="7F5F6418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52C2F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Enabling factor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CFA04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0375B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877F9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7CF2BE01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FE85B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Educational attainmen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19371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25295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F3C5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58050717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02CB8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Less than high scho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04829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4 (4.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D4B5F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87 (5.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16CBB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0.12</w:t>
            </w:r>
          </w:p>
        </w:tc>
      </w:tr>
      <w:tr w:rsidR="009C1379" w:rsidRPr="002163D1" w14:paraId="32CFF122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DF04B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High school graduat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85F82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80 (18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4FE81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538 (22.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47381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144CAB81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273F3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Some colleg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71FDF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48 (40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E8BBE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837 (42.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40125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62993E1A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C3D24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College graduate or mor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80A4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49 (36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E095D" w14:textId="04270B33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,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22 (29.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A234D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524FA080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05253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Annual household income (US $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2FCB0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4D12A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214F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5CDB87A7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D2F4E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&lt;20,0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CB741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73 (10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EEC03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552 (14.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12028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0.11</w:t>
            </w:r>
          </w:p>
        </w:tc>
      </w:tr>
      <w:tr w:rsidR="009C1379" w:rsidRPr="002163D1" w14:paraId="1045E3C3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00BCC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0,000-34,99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19429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67 (12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DB6E5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396 (11.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E4C67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2F4C70FB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F693C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35,000-49,99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01E1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65 (11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601D6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397 (12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13433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2C5AB386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708C1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50,000-74,99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7971A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90 (14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82C2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480 (19.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11CCC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01FB428B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E75C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lastRenderedPageBreak/>
              <w:t>≥75,0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9796F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16 (50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455F7" w14:textId="68E54BE9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,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015 (42.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B8E1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11903534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487D2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Health insurance coverag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B350B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EC8DB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C3593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0A254FBC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5B579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FDBE4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492 (95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39A1D" w14:textId="3F9E262D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,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711 (96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C0DAC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0.74</w:t>
            </w:r>
          </w:p>
        </w:tc>
      </w:tr>
      <w:tr w:rsidR="009C1379" w:rsidRPr="002163D1" w14:paraId="45D13252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0A761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2040B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0 (4.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1B845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07 (4.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6F13B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245AE88D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459B2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  <w:t>Need factor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1B657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CF5AE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9F863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62B66CD4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822FE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BMI (kg/m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  <w14:ligatures w14:val="none"/>
              </w:rPr>
              <w:t>2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345D6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AFB3B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4F421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407EB803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9EEDD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Underweight or normal (≤24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D52B3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37 (23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A82A1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786 (27.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4004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0.45</w:t>
            </w:r>
          </w:p>
        </w:tc>
      </w:tr>
      <w:tr w:rsidR="009C1379" w:rsidRPr="002163D1" w14:paraId="57777C8B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2DC5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Overweight (25-29.9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6C0DF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69 (36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210D7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985 (34.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CDC2C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5296C45A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1C461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Obese (≥30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77595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99 (40.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6C5BF" w14:textId="312B61D8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,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009 (38.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0A74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6F4ED243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7A415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Chronic medical condition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EAF57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9843C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2AD4B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17B85CB0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54123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Non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0ABAA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08 (31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66B53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584 (23.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055CD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0.11</w:t>
            </w:r>
          </w:p>
        </w:tc>
      </w:tr>
      <w:tr w:rsidR="009C1379" w:rsidRPr="002163D1" w14:paraId="0F8A8853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87CCB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 xml:space="preserve">One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83BB5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60 (28.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75EED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833 (30.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19192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15AC86CC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C9C69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≥Tw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95431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44 (39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B2CC" w14:textId="6855589C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,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417 (45.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AEB2A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6F7404C7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C001A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Self-rated general health statu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C9D91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9F64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07F65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56260897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443F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Excellent or very goo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F0BC3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09 (44.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320BC" w14:textId="2D353AE8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,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76 (41.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BD7E3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0.63</w:t>
            </w:r>
          </w:p>
        </w:tc>
      </w:tr>
      <w:tr w:rsidR="009C1379" w:rsidRPr="002163D1" w14:paraId="7ABB327F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45CB4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Goo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522AE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203 (36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05D60" w14:textId="6E218EC6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,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071 (40.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B28DB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5BD15A00" w14:textId="77777777" w:rsidTr="002163D1">
        <w:trPr>
          <w:trHeight w:val="288"/>
        </w:trPr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D2346" w14:textId="77777777" w:rsidR="009C1379" w:rsidRPr="002163D1" w:rsidRDefault="009C1379" w:rsidP="009C137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Fair or poo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F3F6D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96 (19.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0E9F9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565 (18.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CEA32" w14:textId="77777777" w:rsidR="009C1379" w:rsidRPr="002163D1" w:rsidRDefault="009C1379" w:rsidP="009C13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</w:tr>
      <w:tr w:rsidR="009C1379" w:rsidRPr="002163D1" w14:paraId="13B9C8F2" w14:textId="77777777" w:rsidTr="00441C66">
        <w:trPr>
          <w:trHeight w:val="288"/>
        </w:trPr>
        <w:tc>
          <w:tcPr>
            <w:tcW w:w="946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32547" w14:textId="6CDADF5E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Abbreviations: US, United States; BMI, Body Mass Index (calculated as weight in kilograms divided by height in meters squared).</w:t>
            </w:r>
          </w:p>
        </w:tc>
      </w:tr>
      <w:tr w:rsidR="009C1379" w:rsidRPr="002163D1" w14:paraId="208282E4" w14:textId="77777777" w:rsidTr="002163D1">
        <w:trPr>
          <w:trHeight w:val="288"/>
        </w:trPr>
        <w:tc>
          <w:tcPr>
            <w:tcW w:w="946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EAF93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  <w14:ligatures w14:val="none"/>
              </w:rPr>
              <w:t xml:space="preserve">a 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Frequencies represent sample frequencies while the reported proportions are population-level estimates computed through adjustments for complex design features of the HINTS6 data and the available person weights (N=106.1 million).</w:t>
            </w:r>
          </w:p>
        </w:tc>
      </w:tr>
      <w:tr w:rsidR="009C1379" w:rsidRPr="002163D1" w14:paraId="6FD4C80D" w14:textId="77777777" w:rsidTr="002163D1">
        <w:trPr>
          <w:trHeight w:val="288"/>
        </w:trPr>
        <w:tc>
          <w:tcPr>
            <w:tcW w:w="64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436F3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  <w14:ligatures w14:val="none"/>
              </w:rPr>
              <w:t xml:space="preserve">b </w:t>
            </w:r>
            <w:r w:rsidRPr="002163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  <w:t>Design-Adjusted Rao-Scott Chi-Square Tes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CE51D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E6566" w14:textId="77777777" w:rsidR="009C1379" w:rsidRPr="002163D1" w:rsidRDefault="009C1379" w:rsidP="009C137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63756D7A" w14:textId="77777777" w:rsidR="008C1E4A" w:rsidRPr="00E85FEF" w:rsidRDefault="008C1E4A" w:rsidP="00DF7F86">
      <w:pPr>
        <w:rPr>
          <w:rFonts w:ascii="Times New Roman" w:hAnsi="Times New Roman" w:cs="Times New Roman"/>
          <w:b/>
          <w:bCs/>
          <w:lang w:val="en-US"/>
        </w:rPr>
      </w:pPr>
    </w:p>
    <w:p w14:paraId="41797021" w14:textId="77666A2E" w:rsidR="00574748" w:rsidRDefault="00574748"/>
    <w:p w14:paraId="6D8AA9DE" w14:textId="77777777" w:rsidR="00DF7F86" w:rsidRDefault="00DF7F86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  <w14:ligatures w14:val="none"/>
        </w:rPr>
      </w:pPr>
    </w:p>
    <w:p w14:paraId="6A6D87ED" w14:textId="77777777" w:rsidR="00A060A0" w:rsidRDefault="00A060A0" w:rsidP="00A060A0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  <w14:ligatures w14:val="none"/>
        </w:rPr>
      </w:pPr>
    </w:p>
    <w:p w14:paraId="52680C42" w14:textId="7CAB305E" w:rsidR="00A060A0" w:rsidRPr="00A060A0" w:rsidRDefault="00A060A0" w:rsidP="00A060A0">
      <w:pPr>
        <w:tabs>
          <w:tab w:val="left" w:pos="3768"/>
        </w:tabs>
      </w:pPr>
      <w:r>
        <w:tab/>
      </w:r>
    </w:p>
    <w:sectPr w:rsidR="00A060A0" w:rsidRPr="00A060A0" w:rsidSect="00412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37A"/>
    <w:rsid w:val="002163D1"/>
    <w:rsid w:val="00237324"/>
    <w:rsid w:val="00322EF1"/>
    <w:rsid w:val="00412A0C"/>
    <w:rsid w:val="00441C66"/>
    <w:rsid w:val="00530EB5"/>
    <w:rsid w:val="00574748"/>
    <w:rsid w:val="0061488D"/>
    <w:rsid w:val="00622CAD"/>
    <w:rsid w:val="007A2452"/>
    <w:rsid w:val="007F0880"/>
    <w:rsid w:val="008C1E4A"/>
    <w:rsid w:val="009238BE"/>
    <w:rsid w:val="009A4318"/>
    <w:rsid w:val="009C1379"/>
    <w:rsid w:val="009C3B19"/>
    <w:rsid w:val="00A060A0"/>
    <w:rsid w:val="00B3116D"/>
    <w:rsid w:val="00C1014E"/>
    <w:rsid w:val="00CE337A"/>
    <w:rsid w:val="00DC5D68"/>
    <w:rsid w:val="00DF7F86"/>
    <w:rsid w:val="00E85FEF"/>
    <w:rsid w:val="00F42E2D"/>
    <w:rsid w:val="00F7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0E8D0"/>
  <w15:chartTrackingRefBased/>
  <w15:docId w15:val="{72BDD0B3-7C29-4779-93B3-C15740DCC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33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3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3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3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3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3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3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3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3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3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3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3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3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3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3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3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3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3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3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3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33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3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33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3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33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3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3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95</Words>
  <Characters>2253</Characters>
  <Application>Microsoft Office Word</Application>
  <DocSecurity>0</DocSecurity>
  <Lines>18</Lines>
  <Paragraphs>5</Paragraphs>
  <ScaleCrop>false</ScaleCrop>
  <Company>UTHSC</Company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hmoo5</dc:creator>
  <cp:keywords/>
  <dc:description/>
  <cp:lastModifiedBy>amahmoo5</cp:lastModifiedBy>
  <cp:revision>17</cp:revision>
  <dcterms:created xsi:type="dcterms:W3CDTF">2026-05-20T19:15:00Z</dcterms:created>
  <dcterms:modified xsi:type="dcterms:W3CDTF">2026-05-23T18:37:00Z</dcterms:modified>
</cp:coreProperties>
</file>